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714D20" w14:textId="77777777" w:rsidR="00D96AC5" w:rsidRPr="00B67971" w:rsidRDefault="00D96AC5" w:rsidP="00D96AC5">
      <w:pPr>
        <w:keepNext/>
        <w:spacing w:after="200"/>
        <w:ind w:right="142"/>
        <w:rPr>
          <w:rFonts w:eastAsia="MS Minngs"/>
          <w:b/>
          <w:bCs/>
          <w:color w:val="4F81BD"/>
          <w:sz w:val="18"/>
          <w:szCs w:val="18"/>
          <w:lang w:eastAsia="ja-JP"/>
        </w:rPr>
      </w:pPr>
      <w:r w:rsidRPr="00B67971">
        <w:rPr>
          <w:rFonts w:eastAsia="MS Minngs"/>
          <w:b/>
          <w:bCs/>
          <w:color w:val="4F81BD"/>
          <w:sz w:val="18"/>
          <w:szCs w:val="18"/>
          <w:lang w:eastAsia="ja-JP"/>
        </w:rPr>
        <w:t xml:space="preserve">Supplementary Table 2: Univariate comparisons of timing of introduction of suck feeds across the three data groupings, by treatment group.  Data is presented as mean ± SD for continuous variables. Note that </w:t>
      </w:r>
      <w:r w:rsidR="00F87441">
        <w:rPr>
          <w:rFonts w:eastAsia="MS Minngs"/>
          <w:b/>
          <w:bCs/>
          <w:color w:val="4F81BD"/>
          <w:sz w:val="18"/>
          <w:szCs w:val="18"/>
          <w:lang w:eastAsia="ja-JP"/>
        </w:rPr>
        <w:t>Control group</w:t>
      </w:r>
      <w:r w:rsidRPr="00B67971">
        <w:rPr>
          <w:rFonts w:eastAsia="MS Minngs"/>
          <w:b/>
          <w:bCs/>
          <w:color w:val="4F81BD"/>
          <w:sz w:val="18"/>
          <w:szCs w:val="18"/>
          <w:lang w:eastAsia="ja-JP"/>
        </w:rPr>
        <w:t xml:space="preserve"> values are identical between the complete and partial protocols, as only </w:t>
      </w:r>
      <w:r w:rsidR="00F87441">
        <w:rPr>
          <w:rFonts w:eastAsia="MS Minngs"/>
          <w:b/>
          <w:bCs/>
          <w:color w:val="4F81BD"/>
          <w:sz w:val="18"/>
          <w:szCs w:val="18"/>
          <w:lang w:eastAsia="ja-JP"/>
        </w:rPr>
        <w:t>the novel teat group</w:t>
      </w:r>
      <w:r w:rsidRPr="00B67971">
        <w:rPr>
          <w:rFonts w:eastAsia="MS Minngs"/>
          <w:b/>
          <w:bCs/>
          <w:color w:val="4F81BD"/>
          <w:sz w:val="18"/>
          <w:szCs w:val="18"/>
          <w:lang w:eastAsia="ja-JP"/>
        </w:rPr>
        <w:t xml:space="preserve"> varied on the inclusion criteria for this separation of the data</w:t>
      </w:r>
    </w:p>
    <w:tbl>
      <w:tblPr>
        <w:tblW w:w="13433" w:type="dxa"/>
        <w:tblLayout w:type="fixed"/>
        <w:tblLook w:val="00A0" w:firstRow="1" w:lastRow="0" w:firstColumn="1" w:lastColumn="0" w:noHBand="0" w:noVBand="0"/>
      </w:tblPr>
      <w:tblGrid>
        <w:gridCol w:w="2660"/>
        <w:gridCol w:w="1276"/>
        <w:gridCol w:w="1275"/>
        <w:gridCol w:w="993"/>
        <w:gridCol w:w="1275"/>
        <w:gridCol w:w="1276"/>
        <w:gridCol w:w="1134"/>
        <w:gridCol w:w="1276"/>
        <w:gridCol w:w="1276"/>
        <w:gridCol w:w="992"/>
      </w:tblGrid>
      <w:tr w:rsidR="00D96AC5" w:rsidRPr="00B67971" w14:paraId="6D399876" w14:textId="77777777" w:rsidTr="00DA5769">
        <w:tc>
          <w:tcPr>
            <w:tcW w:w="2660" w:type="dxa"/>
            <w:tcBorders>
              <w:top w:val="single" w:sz="4" w:space="0" w:color="auto"/>
              <w:right w:val="single" w:sz="4" w:space="0" w:color="auto"/>
            </w:tcBorders>
          </w:tcPr>
          <w:p w14:paraId="77A8A7D4" w14:textId="77777777" w:rsidR="00D96AC5" w:rsidRPr="00B67971" w:rsidRDefault="00D96AC5" w:rsidP="00DA5769">
            <w:pPr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3B5CBD" w14:textId="77777777" w:rsidR="00D96AC5" w:rsidRPr="00B67971" w:rsidRDefault="00D96AC5" w:rsidP="00DA5769">
            <w:pPr>
              <w:jc w:val="center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 xml:space="preserve">Intention to treat </w:t>
            </w:r>
          </w:p>
          <w:p w14:paraId="2C6187B7" w14:textId="612BE35A" w:rsidR="00D96AC5" w:rsidRPr="00B67971" w:rsidRDefault="00D96AC5" w:rsidP="004B0588">
            <w:pPr>
              <w:jc w:val="center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 xml:space="preserve">(n=97; 51 </w:t>
            </w:r>
            <w:r w:rsidR="004B0588">
              <w:rPr>
                <w:rFonts w:eastAsia="MS MinNew Roman"/>
                <w:sz w:val="20"/>
                <w:szCs w:val="20"/>
                <w:lang w:eastAsia="ja-JP"/>
              </w:rPr>
              <w:t>Novel teat</w:t>
            </w:r>
            <w:r w:rsidRPr="00B67971">
              <w:rPr>
                <w:rFonts w:eastAsia="MS MinNew Roman"/>
                <w:sz w:val="20"/>
                <w:szCs w:val="20"/>
                <w:lang w:eastAsia="ja-JP"/>
              </w:rPr>
              <w:t xml:space="preserve">, 46 </w:t>
            </w:r>
            <w:r w:rsidR="004B0588">
              <w:rPr>
                <w:rFonts w:eastAsia="MS MinNew Roman"/>
                <w:sz w:val="20"/>
                <w:szCs w:val="20"/>
                <w:lang w:eastAsia="ja-JP"/>
              </w:rPr>
              <w:t>Control</w:t>
            </w: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A05524" w14:textId="77777777" w:rsidR="00D96AC5" w:rsidRPr="00B67971" w:rsidRDefault="00D96AC5" w:rsidP="00DA5769">
            <w:pPr>
              <w:jc w:val="center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Partial Protocol</w:t>
            </w:r>
          </w:p>
          <w:p w14:paraId="05EF21DF" w14:textId="1F271236" w:rsidR="00D96AC5" w:rsidRPr="00B67971" w:rsidRDefault="00D96AC5" w:rsidP="004B0588">
            <w:pPr>
              <w:jc w:val="center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 xml:space="preserve">(n=78; 43 </w:t>
            </w:r>
            <w:r w:rsidR="004B0588">
              <w:rPr>
                <w:rFonts w:eastAsia="MS MinNew Roman"/>
                <w:sz w:val="20"/>
                <w:szCs w:val="20"/>
                <w:lang w:eastAsia="ja-JP"/>
              </w:rPr>
              <w:t>Novel teat</w:t>
            </w:r>
            <w:r w:rsidRPr="00B67971">
              <w:rPr>
                <w:rFonts w:eastAsia="MS MinNew Roman"/>
                <w:sz w:val="20"/>
                <w:szCs w:val="20"/>
                <w:lang w:eastAsia="ja-JP"/>
              </w:rPr>
              <w:t xml:space="preserve">, 35 </w:t>
            </w:r>
            <w:r w:rsidR="004B0588">
              <w:rPr>
                <w:rFonts w:eastAsia="MS MinNew Roman"/>
                <w:sz w:val="20"/>
                <w:szCs w:val="20"/>
                <w:lang w:eastAsia="ja-JP"/>
              </w:rPr>
              <w:t>Control</w:t>
            </w: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41F308AE" w14:textId="77777777" w:rsidR="00D96AC5" w:rsidRPr="00B67971" w:rsidRDefault="00D96AC5" w:rsidP="00DA5769">
            <w:pPr>
              <w:jc w:val="center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Complete Protocol</w:t>
            </w:r>
          </w:p>
          <w:p w14:paraId="23A0DC8B" w14:textId="642DF96B" w:rsidR="00D96AC5" w:rsidRPr="00B67971" w:rsidRDefault="00D96AC5" w:rsidP="004B0588">
            <w:pPr>
              <w:jc w:val="center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 xml:space="preserve">(n=67; 32 </w:t>
            </w:r>
            <w:r w:rsidR="004B0588">
              <w:rPr>
                <w:rFonts w:eastAsia="MS MinNew Roman"/>
                <w:sz w:val="20"/>
                <w:szCs w:val="20"/>
                <w:lang w:eastAsia="ja-JP"/>
              </w:rPr>
              <w:t>Novel teat</w:t>
            </w:r>
            <w:r w:rsidRPr="00B67971">
              <w:rPr>
                <w:rFonts w:eastAsia="MS MinNew Roman"/>
                <w:sz w:val="20"/>
                <w:szCs w:val="20"/>
                <w:lang w:eastAsia="ja-JP"/>
              </w:rPr>
              <w:t xml:space="preserve">, 35 </w:t>
            </w:r>
            <w:r w:rsidR="004B0588">
              <w:rPr>
                <w:rFonts w:eastAsia="MS MinNew Roman"/>
                <w:sz w:val="20"/>
                <w:szCs w:val="20"/>
                <w:lang w:eastAsia="ja-JP"/>
              </w:rPr>
              <w:t>Control</w:t>
            </w: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)</w:t>
            </w:r>
          </w:p>
        </w:tc>
      </w:tr>
      <w:tr w:rsidR="00D96AC5" w:rsidRPr="00B67971" w14:paraId="224296D8" w14:textId="77777777" w:rsidTr="00DA5769">
        <w:tc>
          <w:tcPr>
            <w:tcW w:w="2660" w:type="dxa"/>
            <w:tcBorders>
              <w:bottom w:val="single" w:sz="4" w:space="0" w:color="auto"/>
              <w:right w:val="single" w:sz="4" w:space="0" w:color="auto"/>
            </w:tcBorders>
          </w:tcPr>
          <w:p w14:paraId="559ACA25" w14:textId="77777777" w:rsidR="00D96AC5" w:rsidRPr="00B67971" w:rsidRDefault="00D96AC5" w:rsidP="00DA5769">
            <w:pPr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2E49E135" w14:textId="6C02C48A" w:rsidR="00D96AC5" w:rsidRPr="00B67971" w:rsidRDefault="004B0588" w:rsidP="00DA5769">
            <w:pPr>
              <w:jc w:val="center"/>
              <w:rPr>
                <w:rFonts w:eastAsia="MS MinNew Roman"/>
                <w:sz w:val="20"/>
                <w:szCs w:val="20"/>
                <w:lang w:eastAsia="ja-JP"/>
              </w:rPr>
            </w:pPr>
            <w:r>
              <w:rPr>
                <w:rFonts w:eastAsia="MS MinNew Roman"/>
                <w:sz w:val="20"/>
                <w:szCs w:val="20"/>
                <w:lang w:eastAsia="ja-JP"/>
              </w:rPr>
              <w:t>Novel teat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3517A14" w14:textId="6DB918F6" w:rsidR="00D96AC5" w:rsidRPr="00B67971" w:rsidRDefault="004B0588" w:rsidP="00DA5769">
            <w:pPr>
              <w:jc w:val="center"/>
              <w:rPr>
                <w:rFonts w:eastAsia="MS MinNew Roman"/>
                <w:sz w:val="20"/>
                <w:szCs w:val="20"/>
                <w:lang w:eastAsia="ja-JP"/>
              </w:rPr>
            </w:pPr>
            <w:r>
              <w:rPr>
                <w:rFonts w:eastAsia="MS MinNew Roman"/>
                <w:sz w:val="20"/>
                <w:szCs w:val="20"/>
                <w:lang w:eastAsia="ja-JP"/>
              </w:rPr>
              <w:t>Control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14:paraId="47C54A93" w14:textId="77777777" w:rsidR="00D96AC5" w:rsidRPr="00B67971" w:rsidRDefault="00D96AC5" w:rsidP="00DA5769">
            <w:pPr>
              <w:jc w:val="center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p-value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</w:tcPr>
          <w:p w14:paraId="76CAC629" w14:textId="171CDF2B" w:rsidR="00D96AC5" w:rsidRPr="00B67971" w:rsidRDefault="004B0588" w:rsidP="00DA5769">
            <w:pPr>
              <w:jc w:val="center"/>
              <w:rPr>
                <w:rFonts w:eastAsia="MS MinNew Roman"/>
                <w:sz w:val="20"/>
                <w:szCs w:val="20"/>
                <w:lang w:eastAsia="ja-JP"/>
              </w:rPr>
            </w:pPr>
            <w:r>
              <w:rPr>
                <w:rFonts w:eastAsia="MS MinNew Roman"/>
                <w:sz w:val="20"/>
                <w:szCs w:val="20"/>
                <w:lang w:eastAsia="ja-JP"/>
              </w:rPr>
              <w:t>Novel tea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C210E26" w14:textId="2368EF5F" w:rsidR="00D96AC5" w:rsidRPr="00B67971" w:rsidRDefault="004B0588" w:rsidP="00DA5769">
            <w:pPr>
              <w:jc w:val="center"/>
              <w:rPr>
                <w:rFonts w:eastAsia="MS MinNew Roman"/>
                <w:sz w:val="20"/>
                <w:szCs w:val="20"/>
                <w:lang w:eastAsia="ja-JP"/>
              </w:rPr>
            </w:pPr>
            <w:r>
              <w:rPr>
                <w:rFonts w:eastAsia="MS MinNew Roman"/>
                <w:sz w:val="20"/>
                <w:szCs w:val="20"/>
                <w:lang w:eastAsia="ja-JP"/>
              </w:rPr>
              <w:t>Control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7B28C05C" w14:textId="77777777" w:rsidR="00D96AC5" w:rsidRPr="00B67971" w:rsidRDefault="00D96AC5" w:rsidP="00DA5769">
            <w:pPr>
              <w:jc w:val="center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p-value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65689396" w14:textId="20AF154E" w:rsidR="00D96AC5" w:rsidRPr="00B67971" w:rsidRDefault="004B0588" w:rsidP="00DA5769">
            <w:pPr>
              <w:jc w:val="center"/>
              <w:rPr>
                <w:rFonts w:eastAsia="MS MinNew Roman"/>
                <w:sz w:val="20"/>
                <w:szCs w:val="20"/>
                <w:lang w:eastAsia="ja-JP"/>
              </w:rPr>
            </w:pPr>
            <w:r>
              <w:rPr>
                <w:rFonts w:eastAsia="MS MinNew Roman"/>
                <w:sz w:val="20"/>
                <w:szCs w:val="20"/>
                <w:lang w:eastAsia="ja-JP"/>
              </w:rPr>
              <w:t>Novel tea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7F2DF98" w14:textId="2B8C9063" w:rsidR="00D96AC5" w:rsidRPr="00B67971" w:rsidRDefault="004B0588" w:rsidP="00DA5769">
            <w:pPr>
              <w:jc w:val="center"/>
              <w:rPr>
                <w:rFonts w:eastAsia="MS MinNew Roman"/>
                <w:sz w:val="20"/>
                <w:szCs w:val="20"/>
                <w:lang w:eastAsia="ja-JP"/>
              </w:rPr>
            </w:pPr>
            <w:r>
              <w:rPr>
                <w:rFonts w:eastAsia="MS MinNew Roman"/>
                <w:sz w:val="20"/>
                <w:szCs w:val="20"/>
                <w:lang w:eastAsia="ja-JP"/>
              </w:rPr>
              <w:t>Control</w:t>
            </w:r>
            <w:bookmarkStart w:id="0" w:name="_GoBack"/>
            <w:bookmarkEnd w:id="0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B78BEF5" w14:textId="77777777" w:rsidR="00D96AC5" w:rsidRPr="00B67971" w:rsidRDefault="00D96AC5" w:rsidP="00DA5769">
            <w:pPr>
              <w:jc w:val="center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p-value</w:t>
            </w:r>
          </w:p>
        </w:tc>
      </w:tr>
      <w:tr w:rsidR="00D96AC5" w:rsidRPr="00B67971" w14:paraId="456C0E5E" w14:textId="77777777" w:rsidTr="00DA5769">
        <w:tc>
          <w:tcPr>
            <w:tcW w:w="2660" w:type="dxa"/>
            <w:tcBorders>
              <w:top w:val="single" w:sz="4" w:space="0" w:color="auto"/>
              <w:right w:val="single" w:sz="4" w:space="0" w:color="auto"/>
            </w:tcBorders>
          </w:tcPr>
          <w:p w14:paraId="6FA1AE23" w14:textId="77777777" w:rsidR="00D96AC5" w:rsidRPr="00B67971" w:rsidRDefault="00D96AC5" w:rsidP="00DA5769">
            <w:pPr>
              <w:tabs>
                <w:tab w:val="left" w:pos="284"/>
                <w:tab w:val="left" w:pos="567"/>
              </w:tabs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14:paraId="28A27478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B5AEDE4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</w:tcPr>
          <w:p w14:paraId="6A653CE9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</w:tcPr>
          <w:p w14:paraId="48DEA4DD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067938B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40940C7E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14:paraId="0AB0252E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28EFC4D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271DE5A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</w:tr>
      <w:tr w:rsidR="00D96AC5" w:rsidRPr="00B67971" w14:paraId="19B37283" w14:textId="77777777" w:rsidTr="00DA5769">
        <w:tc>
          <w:tcPr>
            <w:tcW w:w="2660" w:type="dxa"/>
            <w:tcBorders>
              <w:right w:val="single" w:sz="4" w:space="0" w:color="auto"/>
            </w:tcBorders>
          </w:tcPr>
          <w:p w14:paraId="5D7006A9" w14:textId="77777777" w:rsidR="00D96AC5" w:rsidRPr="00B67971" w:rsidRDefault="00D96AC5" w:rsidP="00DA5769">
            <w:pPr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First Suck (A)</w:t>
            </w:r>
          </w:p>
          <w:p w14:paraId="2DBC6B6B" w14:textId="77777777" w:rsidR="00D96AC5" w:rsidRPr="00B67971" w:rsidRDefault="00D96AC5" w:rsidP="00DA5769">
            <w:pPr>
              <w:ind w:left="426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CGA (wks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071C289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33.3 ± 0.9</w:t>
            </w:r>
          </w:p>
        </w:tc>
        <w:tc>
          <w:tcPr>
            <w:tcW w:w="1275" w:type="dxa"/>
          </w:tcPr>
          <w:p w14:paraId="1740D35F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33.7 ± 1.7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CF98F92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0.228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D05A662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33.3 ± 0.9</w:t>
            </w:r>
          </w:p>
        </w:tc>
        <w:tc>
          <w:tcPr>
            <w:tcW w:w="1276" w:type="dxa"/>
          </w:tcPr>
          <w:p w14:paraId="5CCCEF57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33.4 ± 1.2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D06D29E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0.673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9CAD476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33.3 ± 0.9</w:t>
            </w:r>
          </w:p>
        </w:tc>
        <w:tc>
          <w:tcPr>
            <w:tcW w:w="1276" w:type="dxa"/>
          </w:tcPr>
          <w:p w14:paraId="05457D46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33.4 ± 1.2</w:t>
            </w:r>
          </w:p>
        </w:tc>
        <w:tc>
          <w:tcPr>
            <w:tcW w:w="992" w:type="dxa"/>
          </w:tcPr>
          <w:p w14:paraId="55E3A811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0.751</w:t>
            </w:r>
          </w:p>
        </w:tc>
      </w:tr>
      <w:tr w:rsidR="00D96AC5" w:rsidRPr="00B67971" w14:paraId="3C365AC7" w14:textId="77777777" w:rsidTr="00DA5769">
        <w:tc>
          <w:tcPr>
            <w:tcW w:w="2660" w:type="dxa"/>
            <w:tcBorders>
              <w:right w:val="single" w:sz="4" w:space="0" w:color="auto"/>
            </w:tcBorders>
          </w:tcPr>
          <w:p w14:paraId="143CD95E" w14:textId="77777777" w:rsidR="00D96AC5" w:rsidRPr="00B67971" w:rsidRDefault="00D96AC5" w:rsidP="00DA5769">
            <w:pPr>
              <w:ind w:left="426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Days PP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D6BB373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22.4 ± 19.4</w:t>
            </w:r>
          </w:p>
        </w:tc>
        <w:tc>
          <w:tcPr>
            <w:tcW w:w="1275" w:type="dxa"/>
          </w:tcPr>
          <w:p w14:paraId="27D04DD9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25.4 ± 23.3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D47361A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0.712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FF36D18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22.3 ± 19.7</w:t>
            </w:r>
          </w:p>
        </w:tc>
        <w:tc>
          <w:tcPr>
            <w:tcW w:w="1276" w:type="dxa"/>
          </w:tcPr>
          <w:p w14:paraId="28AD100E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22.1 ± 18.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24DB6DD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0.757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A6D0497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25.6 ± 20.6</w:t>
            </w:r>
          </w:p>
        </w:tc>
        <w:tc>
          <w:tcPr>
            <w:tcW w:w="1276" w:type="dxa"/>
          </w:tcPr>
          <w:p w14:paraId="5355F98F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22.1 ± 18.6</w:t>
            </w:r>
          </w:p>
        </w:tc>
        <w:tc>
          <w:tcPr>
            <w:tcW w:w="992" w:type="dxa"/>
          </w:tcPr>
          <w:p w14:paraId="2453C196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0.362</w:t>
            </w:r>
          </w:p>
        </w:tc>
      </w:tr>
      <w:tr w:rsidR="00D96AC5" w:rsidRPr="00B67971" w14:paraId="51435723" w14:textId="77777777" w:rsidTr="00DA5769">
        <w:tc>
          <w:tcPr>
            <w:tcW w:w="2660" w:type="dxa"/>
            <w:tcBorders>
              <w:right w:val="single" w:sz="4" w:space="0" w:color="auto"/>
            </w:tcBorders>
          </w:tcPr>
          <w:p w14:paraId="0C45627B" w14:textId="77777777" w:rsidR="00D96AC5" w:rsidRPr="00B67971" w:rsidRDefault="00D96AC5" w:rsidP="00DA5769">
            <w:pPr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First Teat (B)*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CDFC885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1275" w:type="dxa"/>
          </w:tcPr>
          <w:p w14:paraId="101C8D3B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262CE07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386A1DC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</w:tcPr>
          <w:p w14:paraId="2EFC3B0E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D726287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83A91BC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</w:tcPr>
          <w:p w14:paraId="09F5B816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</w:tcPr>
          <w:p w14:paraId="32A3CEDA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</w:tr>
      <w:tr w:rsidR="00D96AC5" w:rsidRPr="00B67971" w14:paraId="1E5517F8" w14:textId="77777777" w:rsidTr="00DA5769">
        <w:tc>
          <w:tcPr>
            <w:tcW w:w="2660" w:type="dxa"/>
            <w:tcBorders>
              <w:right w:val="single" w:sz="4" w:space="0" w:color="auto"/>
            </w:tcBorders>
          </w:tcPr>
          <w:p w14:paraId="1F72C0AB" w14:textId="77777777" w:rsidR="00D96AC5" w:rsidRPr="00B67971" w:rsidRDefault="00D96AC5" w:rsidP="00DA5769">
            <w:pPr>
              <w:ind w:left="426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CGA (wks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05629A1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34.5 ± 1.0</w:t>
            </w:r>
          </w:p>
        </w:tc>
        <w:tc>
          <w:tcPr>
            <w:tcW w:w="1275" w:type="dxa"/>
          </w:tcPr>
          <w:p w14:paraId="5487C03B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34.7 ± 1.4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6E680DB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0.53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3EA4135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34.4 ± 1.0</w:t>
            </w:r>
          </w:p>
        </w:tc>
        <w:tc>
          <w:tcPr>
            <w:tcW w:w="1276" w:type="dxa"/>
          </w:tcPr>
          <w:p w14:paraId="4CD4343E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34.6 ± 1.2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3E50BE3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0.754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505C362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34.3 ± 1.1</w:t>
            </w:r>
          </w:p>
        </w:tc>
        <w:tc>
          <w:tcPr>
            <w:tcW w:w="1276" w:type="dxa"/>
          </w:tcPr>
          <w:p w14:paraId="492537C1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34.6 ± 1.2</w:t>
            </w:r>
          </w:p>
        </w:tc>
        <w:tc>
          <w:tcPr>
            <w:tcW w:w="992" w:type="dxa"/>
          </w:tcPr>
          <w:p w14:paraId="33D8C6F3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0.709</w:t>
            </w:r>
          </w:p>
        </w:tc>
      </w:tr>
      <w:tr w:rsidR="00D96AC5" w:rsidRPr="00B67971" w14:paraId="33683E1D" w14:textId="77777777" w:rsidTr="00DA5769">
        <w:tc>
          <w:tcPr>
            <w:tcW w:w="2660" w:type="dxa"/>
            <w:tcBorders>
              <w:right w:val="single" w:sz="4" w:space="0" w:color="auto"/>
            </w:tcBorders>
          </w:tcPr>
          <w:p w14:paraId="418547B5" w14:textId="77777777" w:rsidR="00D96AC5" w:rsidRPr="00B67971" w:rsidRDefault="00D96AC5" w:rsidP="00DA5769">
            <w:pPr>
              <w:ind w:left="426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Days PP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11CB097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30.5 ± 21.7</w:t>
            </w:r>
          </w:p>
        </w:tc>
        <w:tc>
          <w:tcPr>
            <w:tcW w:w="1275" w:type="dxa"/>
          </w:tcPr>
          <w:p w14:paraId="34AF4F6C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32.6 ± 23.2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486AF69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0.925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E042C6D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30.1 ± 22.2</w:t>
            </w:r>
          </w:p>
        </w:tc>
        <w:tc>
          <w:tcPr>
            <w:tcW w:w="1276" w:type="dxa"/>
          </w:tcPr>
          <w:p w14:paraId="01295746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30.3 ± 20.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A05CDB5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0.817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BB151DA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32.9 ± 23.5</w:t>
            </w:r>
          </w:p>
        </w:tc>
        <w:tc>
          <w:tcPr>
            <w:tcW w:w="1276" w:type="dxa"/>
          </w:tcPr>
          <w:p w14:paraId="1C9DE6E9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30.3 ± 20.8</w:t>
            </w:r>
          </w:p>
        </w:tc>
        <w:tc>
          <w:tcPr>
            <w:tcW w:w="992" w:type="dxa"/>
          </w:tcPr>
          <w:p w14:paraId="70B0382E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0.480</w:t>
            </w:r>
          </w:p>
        </w:tc>
      </w:tr>
      <w:tr w:rsidR="00D96AC5" w:rsidRPr="00B67971" w14:paraId="01077063" w14:textId="77777777" w:rsidTr="00DA5769">
        <w:tc>
          <w:tcPr>
            <w:tcW w:w="2660" w:type="dxa"/>
            <w:tcBorders>
              <w:right w:val="single" w:sz="4" w:space="0" w:color="auto"/>
            </w:tcBorders>
          </w:tcPr>
          <w:p w14:paraId="4123ACB0" w14:textId="77777777" w:rsidR="00D96AC5" w:rsidRPr="00B67971" w:rsidRDefault="00D96AC5" w:rsidP="00DA5769">
            <w:pPr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A-B *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0A4A0BA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1275" w:type="dxa"/>
          </w:tcPr>
          <w:p w14:paraId="16B6A94F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889F5D7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FA93782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</w:tcPr>
          <w:p w14:paraId="79C3608C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75BD165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87CF750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</w:tcPr>
          <w:p w14:paraId="6D28C048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</w:tcPr>
          <w:p w14:paraId="4F656CB0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</w:tr>
      <w:tr w:rsidR="00D96AC5" w:rsidRPr="00B67971" w14:paraId="057B52B9" w14:textId="77777777" w:rsidTr="00DA5769">
        <w:tc>
          <w:tcPr>
            <w:tcW w:w="2660" w:type="dxa"/>
            <w:tcBorders>
              <w:right w:val="single" w:sz="4" w:space="0" w:color="auto"/>
            </w:tcBorders>
          </w:tcPr>
          <w:p w14:paraId="156F2E47" w14:textId="77777777" w:rsidR="00D96AC5" w:rsidRPr="00B67971" w:rsidRDefault="00D96AC5" w:rsidP="00DA5769">
            <w:pPr>
              <w:ind w:left="426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Days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54F28FE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8.2 ± 7.0</w:t>
            </w:r>
          </w:p>
        </w:tc>
        <w:tc>
          <w:tcPr>
            <w:tcW w:w="1275" w:type="dxa"/>
          </w:tcPr>
          <w:p w14:paraId="28E47D64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7.5 ± 6.9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0AB30B4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0.477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2785F41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7.7 ± 6.9</w:t>
            </w:r>
          </w:p>
        </w:tc>
        <w:tc>
          <w:tcPr>
            <w:tcW w:w="1276" w:type="dxa"/>
          </w:tcPr>
          <w:p w14:paraId="7EEB0FBC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8.1 ± 6.3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AC7984F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0.802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62ACFA9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7.2 ± 6.6</w:t>
            </w:r>
          </w:p>
        </w:tc>
        <w:tc>
          <w:tcPr>
            <w:tcW w:w="1276" w:type="dxa"/>
          </w:tcPr>
          <w:p w14:paraId="636D72BD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8.1 ± 6.3</w:t>
            </w:r>
          </w:p>
        </w:tc>
        <w:tc>
          <w:tcPr>
            <w:tcW w:w="992" w:type="dxa"/>
          </w:tcPr>
          <w:p w14:paraId="78D7AFAC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  <w:r w:rsidRPr="00B67971">
              <w:rPr>
                <w:rFonts w:eastAsia="MS MinNew Roman"/>
                <w:sz w:val="20"/>
                <w:szCs w:val="20"/>
                <w:lang w:eastAsia="ja-JP"/>
              </w:rPr>
              <w:t>0.576</w:t>
            </w:r>
          </w:p>
        </w:tc>
      </w:tr>
      <w:tr w:rsidR="00D96AC5" w:rsidRPr="00B67971" w14:paraId="1C554597" w14:textId="77777777" w:rsidTr="00DA5769">
        <w:tc>
          <w:tcPr>
            <w:tcW w:w="2660" w:type="dxa"/>
            <w:tcBorders>
              <w:bottom w:val="single" w:sz="4" w:space="0" w:color="auto"/>
              <w:right w:val="single" w:sz="4" w:space="0" w:color="auto"/>
            </w:tcBorders>
          </w:tcPr>
          <w:p w14:paraId="672132C9" w14:textId="77777777" w:rsidR="00D96AC5" w:rsidRPr="00B67971" w:rsidRDefault="00D96AC5" w:rsidP="00DA5769">
            <w:pPr>
              <w:ind w:left="426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62FF8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B2CF7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8BA8C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</w:tcPr>
          <w:p w14:paraId="6C297D40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EB6EBC7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1A7FD795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357E4200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7B6CFCB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B4E77C3" w14:textId="77777777" w:rsidR="00D96AC5" w:rsidRPr="00B67971" w:rsidRDefault="00D96AC5" w:rsidP="00DA5769">
            <w:pPr>
              <w:jc w:val="right"/>
              <w:rPr>
                <w:rFonts w:eastAsia="MS MinNew Roman"/>
                <w:sz w:val="20"/>
                <w:szCs w:val="20"/>
                <w:lang w:eastAsia="ja-JP"/>
              </w:rPr>
            </w:pPr>
          </w:p>
        </w:tc>
      </w:tr>
    </w:tbl>
    <w:p w14:paraId="0E5B6BDA" w14:textId="77777777" w:rsidR="00D96AC5" w:rsidRPr="00B67971" w:rsidRDefault="00D96AC5" w:rsidP="00D96AC5">
      <w:pPr>
        <w:spacing w:after="200"/>
        <w:rPr>
          <w:rFonts w:eastAsia="MS Minngs"/>
          <w:i/>
          <w:sz w:val="20"/>
          <w:szCs w:val="20"/>
          <w:lang w:eastAsia="ja-JP"/>
        </w:rPr>
      </w:pPr>
      <w:r w:rsidRPr="00B67971">
        <w:rPr>
          <w:rFonts w:eastAsia="MS Minngs"/>
          <w:sz w:val="20"/>
          <w:szCs w:val="20"/>
          <w:lang w:eastAsia="ja-JP"/>
        </w:rPr>
        <w:t>*</w:t>
      </w:r>
      <w:r w:rsidRPr="00B67971">
        <w:rPr>
          <w:rFonts w:eastAsia="MS Minngs"/>
          <w:i/>
          <w:sz w:val="20"/>
          <w:szCs w:val="20"/>
          <w:lang w:eastAsia="ja-JP"/>
        </w:rPr>
        <w:t xml:space="preserve"> Intention To Treat group has n=93, rather than n=97, as four infants were never given a teat feed in the tertiary centre. </w:t>
      </w:r>
    </w:p>
    <w:p w14:paraId="6445544C" w14:textId="77777777" w:rsidR="00930DF6" w:rsidRDefault="00930DF6"/>
    <w:sectPr w:rsidR="00930DF6" w:rsidSect="00D96AC5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Meiry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MS Minngs">
    <w:altName w:val="MS Minch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MS MinNew Roman">
    <w:altName w:val="Roman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AC5"/>
    <w:rsid w:val="004B0588"/>
    <w:rsid w:val="00930DF6"/>
    <w:rsid w:val="00D96AC5"/>
    <w:rsid w:val="00F87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1EDF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AC5"/>
    <w:rPr>
      <w:rFonts w:ascii="Cambria" w:eastAsia="MS Mincho" w:hAnsi="Cambria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AC5"/>
    <w:rPr>
      <w:rFonts w:ascii="Cambria" w:eastAsia="MS Mincho" w:hAnsi="Cambria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3</Words>
  <Characters>1106</Characters>
  <Application>Microsoft Macintosh Word</Application>
  <DocSecurity>0</DocSecurity>
  <Lines>9</Lines>
  <Paragraphs>2</Paragraphs>
  <ScaleCrop>false</ScaleCrop>
  <Company>UWA</Company>
  <LinksUpToDate>false</LinksUpToDate>
  <CharactersWithSpaces>1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a Geddes</dc:creator>
  <cp:keywords/>
  <dc:description/>
  <cp:lastModifiedBy>Donna Geddes</cp:lastModifiedBy>
  <cp:revision>3</cp:revision>
  <dcterms:created xsi:type="dcterms:W3CDTF">2013-11-07T04:22:00Z</dcterms:created>
  <dcterms:modified xsi:type="dcterms:W3CDTF">2013-11-13T00:32:00Z</dcterms:modified>
</cp:coreProperties>
</file>